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5E065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S4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: League table of various injections for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reducing the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duration of angina attacks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in individuals with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UAP</w:t>
      </w:r>
      <w:bookmarkEnd w:id="0"/>
    </w:p>
    <w:tbl>
      <w:tblPr>
        <w:tblStyle w:val="2"/>
        <w:tblW w:w="21054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953"/>
        <w:gridCol w:w="953"/>
        <w:gridCol w:w="919"/>
        <w:gridCol w:w="954"/>
        <w:gridCol w:w="970"/>
        <w:gridCol w:w="970"/>
        <w:gridCol w:w="954"/>
        <w:gridCol w:w="943"/>
        <w:gridCol w:w="943"/>
        <w:gridCol w:w="970"/>
        <w:gridCol w:w="970"/>
        <w:gridCol w:w="954"/>
        <w:gridCol w:w="970"/>
        <w:gridCol w:w="954"/>
        <w:gridCol w:w="970"/>
        <w:gridCol w:w="954"/>
        <w:gridCol w:w="1004"/>
        <w:gridCol w:w="970"/>
        <w:gridCol w:w="970"/>
        <w:gridCol w:w="954"/>
        <w:gridCol w:w="970"/>
      </w:tblGrid>
      <w:tr w14:paraId="20D47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A4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98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9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F7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hong</w:t>
            </w:r>
          </w:p>
        </w:tc>
        <w:tc>
          <w:tcPr>
            <w:tcW w:w="92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65E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</w:t>
            </w:r>
          </w:p>
        </w:tc>
        <w:tc>
          <w:tcPr>
            <w:tcW w:w="9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2B4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199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EC5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388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A5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loupi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1D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C4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diezi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AB6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4B0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arin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700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C91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0C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mai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25B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xiong</w:t>
            </w:r>
          </w:p>
        </w:tc>
        <w:tc>
          <w:tcPr>
            <w:tcW w:w="10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344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F8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507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3A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gxiong</w:t>
            </w: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7A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shuantong</w:t>
            </w:r>
          </w:p>
        </w:tc>
      </w:tr>
      <w:tr w14:paraId="051FE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2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C11E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undDS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E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 (-6.5, 5.48)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C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-5.61, 8.03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3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6.36, 6.25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E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 (-7.27, 6.31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1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6.84, 7.5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A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5 (-8.2, 4.9)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F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4.2, 4.05)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C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 (-6.97, 7.43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3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 (-7.46, 6.89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6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7.01, 6.07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 (-8.75, 4.36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3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7.2, 7.18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7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 (-8.03, 6.3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 (-8.39, 5.99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5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 (-7.06, 7.27)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5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 (-7.75, 0.6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1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-5.2, 6.53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2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-6.64, 7.72)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B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 (-8.39, 4.71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A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6.3, 6.33)</w:t>
            </w:r>
          </w:p>
        </w:tc>
      </w:tr>
      <w:tr w14:paraId="769B2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9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h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A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-5.48, 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4F3D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ho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E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-1.69, 5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D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2.25, 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8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3.47, 3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8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-3.52, 5.1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D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 (-4.35, 2.0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6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-3.93, 4.7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F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-3.65, 5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B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4.11, 4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E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 (-3.19, 3.2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E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 (-4.93, 1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C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-3.88, 4.8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2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 (-4.68, 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F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 (-5.05, 3.6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4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-3.69, 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2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 (-10.38, 4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0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-0.13, 2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6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-3.29, 5.3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F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3 (-4.56, 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9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-2.2, 3.23)</w:t>
            </w:r>
          </w:p>
        </w:tc>
      </w:tr>
      <w:tr w14:paraId="3CC76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3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E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 (-8.03, 5.6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6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 (-5.12, 1.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F73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2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 (-5.49, 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2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 (-5.1, 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6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 (-6.34, 4.5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1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8 (-7.43, 1.6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3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1 (-6.7, 4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2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2 (-6.46, 4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D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 (-6.92, 3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9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 (-6.25, 2.8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F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8 (-7.99, 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4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 (-6.67, 4.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C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9 (-7.51, 3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5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2 (-7.84, 3.0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F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9 (-6.47, 4.3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4 (-12.8, 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3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 (-4.04, 2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4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 (-6.09, 4.7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E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6 (-7.63, 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3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 (-5.43, 3.03)</w:t>
            </w:r>
          </w:p>
        </w:tc>
      </w:tr>
      <w:tr w14:paraId="708DF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F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9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6.25, 6.3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A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 (-3.17, 2.2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E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-2.95, 5.4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FD5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nshenCX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A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 (-4.6, 3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6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-4.41, 5.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1 (-5.4, 2.1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F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4.85, 4.7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4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4.55, 5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1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5.03, 4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2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 (-4.2, 3.3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9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1 (-5.95, 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F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4.73, 4.8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F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 (-5.61, 3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1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 (-5.95, 3.6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5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 (-4.59, 4.9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A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 (-11.1, 4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8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-1.68, 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6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(-4.21, 5.3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0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9 (-5.57, 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9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-3.31, 3.44)</w:t>
            </w:r>
          </w:p>
        </w:tc>
      </w:tr>
      <w:tr w14:paraId="58211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6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8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6.31, 7.2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2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3.52, 3.4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5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 (-1.74, 5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3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-3.74, 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D4F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zhanxix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C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-4.57, 6.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7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 (-5.71, 3.3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4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 (-5, 5.7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4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-4.69, 6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B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-5.15, 5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F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 (-4.53, 4.4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8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9 (-6.25, 2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C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-4.93, 5.8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2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5.79, 4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E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 (-6.13, 4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1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 (-4.74, 5.9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3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4 (-11.09, 4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E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-2.28, 4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5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-4.36, 6.3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8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 (-5.88, 3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7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-3.69, 4.65)</w:t>
            </w:r>
          </w:p>
        </w:tc>
      </w:tr>
      <w:tr w14:paraId="369B4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9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8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 (-7.5, 6.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B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 (-5.17, 3.5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A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-4.52, 6.3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C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5.18, 4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9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 (-6.14, 4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559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Damo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7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 (-7.06, 3.0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B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6.3, 5.4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6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5.98, 5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D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 (-6.46, 5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E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 (-5.88, 4.2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9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9 (-7.6, 2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A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6.19, 5.5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 (-7.05, 4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8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 (-7.4, 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A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 (-6.02, 5.6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5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2 (-12.23, 4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A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-3.81, 4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F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-5.6, 6.0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5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6 (-7.28, 2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C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 (-5.06, 4.46)</w:t>
            </w:r>
          </w:p>
        </w:tc>
      </w:tr>
      <w:tr w14:paraId="703C4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4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A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-4.9, 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B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-2.06, 4.3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2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 (-1.68, 7.4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5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-2.18, 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-3.32, 5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5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-3.08, 7.0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09BC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Lea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F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 (-3.52, 6.6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2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 (-3.25, 6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0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-3.71, 6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4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-2.97, 5.3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2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 (-4.72, 3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F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 (-3.45, 6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F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-4.29, 5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6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-4.63, 5.5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D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-3.27, 6.8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F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 (-9.7, 5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A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 (-0.61, 5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7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 (-2.88, 7.2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F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4.37, 3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8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-2.1, 5.46)</w:t>
            </w:r>
          </w:p>
        </w:tc>
      </w:tr>
      <w:tr w14:paraId="00909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6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loup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4.05, 4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5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4.76, 3.9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D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-4.1, 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A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 (-4.74, 4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E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 (-5.76, 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-5.43, 6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2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7 (-6.65, 3.5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7D0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loup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C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 (-5.54, 6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3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 (-6.02, 5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 (-5.47, 4.6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C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7 (-7.21, 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9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 (-5.81, 5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1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9 (-6.63, 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C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 (-6.96, 4.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B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5.63, 6.0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8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2 (-9.39, 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F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-3.39, 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1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-5.25, 6.5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3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4 (-6.85, 3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9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-4.69, 4.91)</w:t>
            </w:r>
          </w:p>
        </w:tc>
      </w:tr>
      <w:tr w14:paraId="3FEBF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D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B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 (-7.43, 6.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B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 (-5.07, 3.6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9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-4.42, 6.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5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 (-5.06, 4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A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 (-6.08, 4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2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-5.75, 5.9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7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 (-6.94, 3.2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A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 (-6.17, 5.5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80D2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gjingt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A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 (-6.35, 5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D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 (-5.78, 4.4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4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 (-7.5, 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8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 (-6.12, 5.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6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 (-6.98, 4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C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 (-7.3, 4.4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8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 (-5.96, 5.7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1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1 (-12.11, 4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4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-3.71, 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1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5.54, 6.2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9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 (-7.15, 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8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 (-5, 4.59)</w:t>
            </w:r>
          </w:p>
        </w:tc>
      </w:tr>
      <w:tr w14:paraId="383A1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9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diez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F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6.89, 7.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8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4.59, 4.1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4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-3.96, 6.9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D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 (-4.58, 5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B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 (-5.57, 5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6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 (-5.24, 6.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B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9 (-6.45, 3.7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F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 (-5.68, 6.0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9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-5.41, 6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EF92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diez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C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5.3, 4.8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E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 (-7, 3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A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-5.63, 6.1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5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 (-6.46, 5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8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 (-6.77, 4.9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5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-5.46, 6.2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C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3 (-11.58, 4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A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-3.2, 5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1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-5.05, 6.6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A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 (-6.68, 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A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 (-4.49, 5.09)</w:t>
            </w:r>
          </w:p>
        </w:tc>
      </w:tr>
      <w:tr w14:paraId="58111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C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0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-6.07, 7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9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 (-3.23, 3.1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D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 (-2.86, 6.2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5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(-3.36, 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8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4.49, 4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-4.27, 5.8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E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 (-5.32, 2.9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7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-4.67, 5.4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3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-4.43, 5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1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 (-4.88, 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8DA7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ustrazine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9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8 (-5.86, 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3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(-4.63, 5.5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6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 (-5.46, 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D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 (-5.8, 4.3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1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-4.44, 5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8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3 (-10.86, 4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8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-1.78, 4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7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-4, 6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1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 (-5.52, 2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2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(-3.28, 4.29)</w:t>
            </w:r>
          </w:p>
        </w:tc>
      </w:tr>
      <w:tr w14:paraId="30ED5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1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ar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2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 (-4.36, 8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6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-1.59, 4.9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6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-1.19, 7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C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 (-1.71, 5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8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 (-2.83, 6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(-2.61, 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3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 (-3.68, 4.7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9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 (-3.03, 7.2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E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 (-2.72, 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4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 (-3.19, 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8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(-2.51, 5.8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2D0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a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A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 (-2.94, 7.2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-3.79, 6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E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-4.16, 6.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D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(-2.8, 7.4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8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 (-9.15, 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6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 (-0.14, 5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7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 (-2.36, 7.8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C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 (-3.86, 4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1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 (-1.6, 6.02)</w:t>
            </w:r>
          </w:p>
        </w:tc>
      </w:tr>
      <w:tr w14:paraId="69704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1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8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 (-7.18, 7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D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 (-4.82, 3.8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8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-4.18, 6.6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 (-4.81, 4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3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 (-5.82, 4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1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-5.53, 6.1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B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4 (-6.71, 3.4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F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 (-5.96, 5.8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E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 (-5.66, 6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F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 (-6.11, 5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D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 (-5.55, 4.6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E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 (-7.29, 2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015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ffloweryell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F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 (-6.7, 4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F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 (-7.04, 4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 (-5.71, 6.0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9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9 (-11.87, 4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D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-3.46, 4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5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-5.31, 6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B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2 (-6.91, 3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4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 (-4.75, 4.84)</w:t>
            </w:r>
          </w:p>
        </w:tc>
      </w:tr>
      <w:tr w14:paraId="65D58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1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C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-6.3, 8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3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(-3.98, 4.6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5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-3.31, 7.5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8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-3.97, 5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3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-4.95, 5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5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-4.65, 7.0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4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 (-5.85, 4.2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9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-5.1, 6.6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7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-4.79, 6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5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 (-5.25, 6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B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(-4.7, 5.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8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 (-6.41, 3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8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-4.98, 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39B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8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 (-6.19, 5.5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1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-4.84, 6.8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6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3 (-11.02, 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E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(-2.59, 5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A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-4.44, 7.2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B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 (-6.04, 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0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-3.86, 5.67)</w:t>
            </w:r>
          </w:p>
        </w:tc>
      </w:tr>
      <w:tr w14:paraId="704A0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8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ma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5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-5.99, 8.3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1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-3.68, 5.0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4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 (-3.05, 7.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1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-3.67, 5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9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-4.7, 6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F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-4.4, 7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2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 (-5.57, 4.6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B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 (-4.78, 6.9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C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 (-4.49, 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B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-4.98, 6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5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 (-4.39, 5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3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6 (-6.13, 4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0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-4.73, 7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D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-5.56, 6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47A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ma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7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-4.56, 7.1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C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1 (-10.73, 5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1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-2.32, 6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A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-4.12, 7.6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A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 (-5.77, 4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6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-3.61, 6)</w:t>
            </w:r>
          </w:p>
        </w:tc>
      </w:tr>
      <w:tr w14:paraId="2193B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8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xi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 (-7.27, 7.0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 (-5, 3.6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9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-4.32, 6.4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0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 (-4.97, 4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D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 (-5.97, 4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B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 (-5.65, 6.0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8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9 (-6.87, 3.2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3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 (-6.08, 5.6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1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 (-5.78, 5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C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6.24, 5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 (-5.7, 4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F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 (-7.42, 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D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 (-6.03, 5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3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 (-6.86, 4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0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 (-7.19, 4.5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8A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xiong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3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5 (-12, 4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3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-3.62, 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8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-5.43, 6.2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3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 (-7.08, 3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5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4.9, 4.67)</w:t>
            </w:r>
          </w:p>
        </w:tc>
      </w:tr>
      <w:tr w14:paraId="576AF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D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B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 (-0.6, 7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C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-4.21, 10.3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1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 (-3.17, 12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D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 (-4.08, 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2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 (-4.86, 1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3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-4.38, 12.2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4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(-5.85, 9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A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 (-2.38, 9.3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0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 (-4.51, 1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B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 (-4.97, 1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0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 (-4.69, 10.8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1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-6.38, 9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3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 (-4.76, 11.8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8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 (-5.6, 1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9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 (-5.91, 10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5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-4.64, 1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AAB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xuet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9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 (-2.95, 1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7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 (-4.19, 12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D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 (-6.04, 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7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 (-3.99, 11.16)</w:t>
            </w:r>
          </w:p>
        </w:tc>
      </w:tr>
      <w:tr w14:paraId="5BE54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0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E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 (-6.53, 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E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 (-2.45, 0.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3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-2.93, 4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8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 (-3.1, 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E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 (-4.54, 2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 (-4.49, 3.8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E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2 (-5.25, 0.6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0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 (-4.9, 3.3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D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 (-4.62, 3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7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 (-5.06, 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9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 (-4.09, 1.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6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2 (-5.81, 0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E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 (-4.84, 3.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A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 (-5.66, 2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5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5 (-6.02, 2.3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8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 (-4.66, 3.6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6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7 (-11.44, 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4D6A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 (-4.26, 4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 (-5.46, 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 (-3.03, 1.75)</w:t>
            </w:r>
          </w:p>
        </w:tc>
      </w:tr>
      <w:tr w14:paraId="25E96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0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5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 (-7.72, 6.6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C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4 (-5.38, 3.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D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-4.72, 6.0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9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 (-5.38, 4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E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 (-6.35, 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4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 (-6.08, 5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9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 (-7.27, 2.8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2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 (-6.51, 5.2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2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 (-6.22, 5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5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 (-6.68, 5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8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2 (-6.12, 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8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 (-7.83, 2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E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 (-6.44, 5.3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1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3 (-7.29, 4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5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 (-7.61, 4.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2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 (-6.26, 5.4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F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 (-12.44, 4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1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 (-4.01, 4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3CD7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shin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6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 (-7.48, 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A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 (-5.32, 4.25)</w:t>
            </w:r>
          </w:p>
        </w:tc>
      </w:tr>
      <w:tr w14:paraId="23CFD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C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gxi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8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-4.71, 8.3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B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-1.87, 4.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6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 (-1.49, 7.6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1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-1.98, 5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E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-3.15, 5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 (-2.92, 7.2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C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-3.97, 4.3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4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(-3.35, 6.8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7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 (-3.05, 7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A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-3.49, 6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-2.81, 5.5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0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 (-4.53, 3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9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-3.27, 6.9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1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-4.1, 6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-4.46, 5.7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B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-3.12, 7.08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4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 (-9.5, 6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D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(-0.43, 5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8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 (-2.68, 7.4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851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gxi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B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 (-1.93, 5.67)</w:t>
            </w:r>
          </w:p>
        </w:tc>
      </w:tr>
      <w:tr w14:paraId="08AF0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4C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shuantong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AF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6.33, 6.3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D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 (-3.23, 2.2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27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-3.03, 5.43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3D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 (-3.44, 3.3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CD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 (-4.65, 3.6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17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 (-4.46, 5.06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DE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 (-5.46, 2.1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36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 (-4.91, 4.69)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94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 (-4.59, 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D0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 (-5.09, 4.4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88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 (-4.29, 3.28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6D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 (-6.02, 1.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38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 (-4.84, 4.7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E6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 (-5.67, 3.8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97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 (-6, 3.61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8A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 (-4.67, 4.9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CF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2 (-11.16, 3.9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24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-1.75, 3.0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F9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 (-4.25, 5.32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6F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4 (-5.67, 1.9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center"/>
          </w:tcPr>
          <w:p w14:paraId="3B8FC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eshuantong</w:t>
            </w:r>
          </w:p>
        </w:tc>
      </w:tr>
    </w:tbl>
    <w:p w14:paraId="6FBC7BEF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Tg1OWFjNGM3NmY0ZmYxNThhNTE5Y2Y1ZTZkOGMifQ=="/>
  </w:docVars>
  <w:rsids>
    <w:rsidRoot w:val="00000000"/>
    <w:rsid w:val="0CDB683C"/>
    <w:rsid w:val="27CE2AF4"/>
    <w:rsid w:val="36136A49"/>
    <w:rsid w:val="42036CC9"/>
    <w:rsid w:val="6C4E7113"/>
    <w:rsid w:val="70A720BB"/>
    <w:rsid w:val="757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41</Words>
  <Characters>7520</Characters>
  <Lines>0</Lines>
  <Paragraphs>0</Paragraphs>
  <TotalTime>0</TotalTime>
  <ScaleCrop>false</ScaleCrop>
  <LinksUpToDate>false</LinksUpToDate>
  <CharactersWithSpaces>83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2:03:00Z</dcterms:created>
  <dc:creator>Administrator</dc:creator>
  <cp:lastModifiedBy>白白胖胖</cp:lastModifiedBy>
  <dcterms:modified xsi:type="dcterms:W3CDTF">2025-02-24T06:2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2B63CCE05AB40928C67EA35A841D59A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